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47541C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5"/>
        <w:gridCol w:w="3485"/>
      </w:tblGrid>
      <w:tr w14:paraId="179E3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970" w:type="dxa"/>
            <w:gridSpan w:val="2"/>
            <w:tcBorders>
              <w:top w:val="nil"/>
              <w:bottom w:val="single" w:color="auto" w:sz="8" w:space="0"/>
            </w:tcBorders>
            <w:vAlign w:val="top"/>
          </w:tcPr>
          <w:p w14:paraId="2C6907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S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variance diagnosis for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eat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selected.</w:t>
            </w:r>
          </w:p>
        </w:tc>
      </w:tr>
      <w:tr w14:paraId="5EA3F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79D4FD53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eatures</w:t>
            </w:r>
          </w:p>
        </w:tc>
        <w:tc>
          <w:tcPr>
            <w:tcW w:w="3485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07535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</w:tr>
      <w:tr w14:paraId="04209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tcBorders>
              <w:top w:val="single" w:color="auto" w:sz="8" w:space="0"/>
            </w:tcBorders>
            <w:vAlign w:val="top"/>
          </w:tcPr>
          <w:p w14:paraId="75C761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3485" w:type="dxa"/>
            <w:tcBorders>
              <w:top w:val="single" w:color="auto" w:sz="8" w:space="0"/>
            </w:tcBorders>
            <w:vAlign w:val="top"/>
          </w:tcPr>
          <w:p w14:paraId="00A386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</w:tr>
      <w:tr w14:paraId="2B3CC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vAlign w:val="top"/>
          </w:tcPr>
          <w:p w14:paraId="622950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3485" w:type="dxa"/>
            <w:vAlign w:val="top"/>
          </w:tcPr>
          <w:p w14:paraId="05956F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6</w:t>
            </w:r>
          </w:p>
        </w:tc>
      </w:tr>
      <w:tr w14:paraId="2D137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vAlign w:val="top"/>
          </w:tcPr>
          <w:p w14:paraId="4EACFE8C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3485" w:type="dxa"/>
            <w:vAlign w:val="top"/>
          </w:tcPr>
          <w:p w14:paraId="15791F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</w:t>
            </w:r>
          </w:p>
        </w:tc>
      </w:tr>
      <w:tr w14:paraId="55E88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vAlign w:val="top"/>
          </w:tcPr>
          <w:p w14:paraId="3F70AB10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3485" w:type="dxa"/>
            <w:vAlign w:val="top"/>
          </w:tcPr>
          <w:p w14:paraId="3EE874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1</w:t>
            </w:r>
          </w:p>
        </w:tc>
      </w:tr>
      <w:tr w14:paraId="0B701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vAlign w:val="top"/>
          </w:tcPr>
          <w:p w14:paraId="26C72B40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h UO</w:t>
            </w:r>
          </w:p>
        </w:tc>
        <w:tc>
          <w:tcPr>
            <w:tcW w:w="3485" w:type="dxa"/>
            <w:vAlign w:val="top"/>
          </w:tcPr>
          <w:p w14:paraId="4D48CD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4</w:t>
            </w:r>
          </w:p>
        </w:tc>
      </w:tr>
      <w:tr w14:paraId="4AC84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vAlign w:val="top"/>
          </w:tcPr>
          <w:p w14:paraId="05D363A4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s</w:t>
            </w:r>
          </w:p>
        </w:tc>
        <w:tc>
          <w:tcPr>
            <w:tcW w:w="3485" w:type="dxa"/>
            <w:vAlign w:val="top"/>
          </w:tcPr>
          <w:p w14:paraId="692FB6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7</w:t>
            </w:r>
          </w:p>
        </w:tc>
      </w:tr>
      <w:tr w14:paraId="21E2E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vAlign w:val="top"/>
          </w:tcPr>
          <w:p w14:paraId="158AB59D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iongap</w:t>
            </w:r>
          </w:p>
        </w:tc>
        <w:tc>
          <w:tcPr>
            <w:tcW w:w="3485" w:type="dxa"/>
            <w:vAlign w:val="top"/>
          </w:tcPr>
          <w:p w14:paraId="5F8346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4</w:t>
            </w:r>
          </w:p>
        </w:tc>
      </w:tr>
      <w:tr w14:paraId="5C391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vAlign w:val="top"/>
          </w:tcPr>
          <w:p w14:paraId="158119BF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3485" w:type="dxa"/>
            <w:vAlign w:val="top"/>
          </w:tcPr>
          <w:p w14:paraId="3CD505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1</w:t>
            </w:r>
          </w:p>
        </w:tc>
      </w:tr>
      <w:tr w14:paraId="5AD881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vAlign w:val="top"/>
          </w:tcPr>
          <w:p w14:paraId="53071D39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</w:p>
        </w:tc>
        <w:tc>
          <w:tcPr>
            <w:tcW w:w="3485" w:type="dxa"/>
            <w:vAlign w:val="top"/>
          </w:tcPr>
          <w:p w14:paraId="6ABD56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6</w:t>
            </w:r>
          </w:p>
        </w:tc>
      </w:tr>
      <w:tr w14:paraId="70956E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vAlign w:val="top"/>
          </w:tcPr>
          <w:p w14:paraId="1E8DC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3485" w:type="dxa"/>
            <w:vAlign w:val="top"/>
          </w:tcPr>
          <w:p w14:paraId="223105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</w:tr>
      <w:tr w14:paraId="26D0C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tcBorders>
              <w:bottom w:val="nil"/>
            </w:tcBorders>
            <w:vAlign w:val="top"/>
          </w:tcPr>
          <w:p w14:paraId="4AAF7FA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3485" w:type="dxa"/>
            <w:tcBorders>
              <w:bottom w:val="nil"/>
            </w:tcBorders>
            <w:vAlign w:val="top"/>
          </w:tcPr>
          <w:p w14:paraId="0E6DFF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3</w:t>
            </w:r>
          </w:p>
        </w:tc>
      </w:tr>
      <w:tr w14:paraId="19DB5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85" w:type="dxa"/>
            <w:tcBorders>
              <w:top w:val="nil"/>
              <w:bottom w:val="single" w:color="auto" w:sz="8" w:space="0"/>
            </w:tcBorders>
            <w:vAlign w:val="top"/>
          </w:tcPr>
          <w:p w14:paraId="47B21D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ebrovascular</w:t>
            </w:r>
          </w:p>
        </w:tc>
        <w:tc>
          <w:tcPr>
            <w:tcW w:w="3485" w:type="dxa"/>
            <w:tcBorders>
              <w:top w:val="nil"/>
              <w:bottom w:val="single" w:color="auto" w:sz="8" w:space="0"/>
            </w:tcBorders>
            <w:vAlign w:val="top"/>
          </w:tcPr>
          <w:p w14:paraId="5B3453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6</w:t>
            </w:r>
          </w:p>
        </w:tc>
      </w:tr>
      <w:tr w14:paraId="45D26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970" w:type="dxa"/>
            <w:gridSpan w:val="2"/>
            <w:tcBorders>
              <w:top w:val="single" w:color="auto" w:sz="8" w:space="0"/>
              <w:bottom w:val="nil"/>
            </w:tcBorders>
            <w:vAlign w:val="top"/>
          </w:tcPr>
          <w:p w14:paraId="6E040F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MI, body mass index; BUN, blood urea nitrogen; DBP, diastolic blood pressure; UO, urine output; VIF, variance inflation factor.</w:t>
            </w:r>
          </w:p>
        </w:tc>
      </w:tr>
    </w:tbl>
    <w:p w14:paraId="0F2B2041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1DB0B8E6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6F12112A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00DD12A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06C4C6E8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1A35093D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750A5F35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38CFD728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0D3BDEF4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6E6C92CD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12E63FB1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09E471DD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50320474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4B7084E1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459C87D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39C8E8B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3DF80F10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4603AC35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5D2E9DFA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7AE3CE8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7E54B9D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3272835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1A3A77">
    <w:pPr>
      <w:pStyle w:val="2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7" name="文本框 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577CA5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s0lY7tAAAAAFAQAADwAAAAAAAAABACAAAAAiAAAAZHJzL2Rvd25yZXYueG1sUEsBAhQA&#10;FAAAAAgAh07iQNkk7QUzAgAAYwQAAA4AAAAAAAAAAQAgAAAAHw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577CA5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2B9AF7">
    <w:pPr>
      <w:pStyle w:val="2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E6335D"/>
    <w:rsid w:val="03BB14EA"/>
    <w:rsid w:val="0A762E91"/>
    <w:rsid w:val="11C646FD"/>
    <w:rsid w:val="12227608"/>
    <w:rsid w:val="1C1147C7"/>
    <w:rsid w:val="25D074A1"/>
    <w:rsid w:val="26B6688A"/>
    <w:rsid w:val="36FD5C1C"/>
    <w:rsid w:val="392C5AB9"/>
    <w:rsid w:val="3B75441D"/>
    <w:rsid w:val="413E3481"/>
    <w:rsid w:val="450850EC"/>
    <w:rsid w:val="4D814100"/>
    <w:rsid w:val="4DF47921"/>
    <w:rsid w:val="5F97743A"/>
    <w:rsid w:val="64B654D9"/>
    <w:rsid w:val="66125B02"/>
    <w:rsid w:val="68E90C4F"/>
    <w:rsid w:val="6D723F67"/>
    <w:rsid w:val="7254239F"/>
    <w:rsid w:val="77FA71A1"/>
    <w:rsid w:val="7820118F"/>
    <w:rsid w:val="786426C3"/>
    <w:rsid w:val="79821EF2"/>
    <w:rsid w:val="7B453F4C"/>
    <w:rsid w:val="7D96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customStyle="1" w:styleId="10">
    <w:name w:val="Table Paragraph"/>
    <w:basedOn w:val="1"/>
    <w:qFormat/>
    <w:uiPriority w:val="1"/>
    <w:pPr>
      <w:ind w:left="116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1</Words>
  <Characters>11414</Characters>
  <Lines>0</Lines>
  <Paragraphs>0</Paragraphs>
  <TotalTime>5</TotalTime>
  <ScaleCrop>false</ScaleCrop>
  <LinksUpToDate>false</LinksUpToDate>
  <CharactersWithSpaces>130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1:45:00Z</dcterms:created>
  <dc:creator>Administrator</dc:creator>
  <cp:lastModifiedBy>Lyrois</cp:lastModifiedBy>
  <dcterms:modified xsi:type="dcterms:W3CDTF">2024-12-06T10:5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F82E4E7F6724EC5B25FEFE2BF9091FF_13</vt:lpwstr>
  </property>
</Properties>
</file>